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5D0934E" w:rsidR="00FB3483" w:rsidRPr="00930A31" w:rsidRDefault="004A00B2" w:rsidP="005979B8">
            <w:pPr>
              <w:pStyle w:val="Default"/>
              <w:spacing w:before="40" w:after="40"/>
              <w:rPr>
                <w:rFonts w:ascii="Arial" w:hAnsi="Arial" w:cs="Arial"/>
                <w:color w:val="auto"/>
                <w:sz w:val="18"/>
                <w:szCs w:val="18"/>
              </w:rPr>
            </w:pPr>
            <w:r>
              <w:rPr>
                <w:rFonts w:ascii="Arial" w:hAnsi="Arial" w:cs="Arial"/>
                <w:color w:val="auto"/>
                <w:sz w:val="18"/>
                <w:szCs w:val="18"/>
              </w:rPr>
              <w:t>1 &amp; 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4A6F7B2" w:rsidR="00FB3483" w:rsidRPr="00930A31" w:rsidRDefault="00734CE2"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8BCD273" w:rsidR="00FB3483" w:rsidRPr="00930A31" w:rsidRDefault="004A00B2" w:rsidP="005979B8">
            <w:pPr>
              <w:pStyle w:val="Default"/>
              <w:spacing w:before="40" w:after="40"/>
              <w:rPr>
                <w:rFonts w:ascii="Arial" w:hAnsi="Arial" w:cs="Arial"/>
                <w:color w:val="auto"/>
                <w:sz w:val="18"/>
                <w:szCs w:val="18"/>
              </w:rPr>
            </w:pPr>
            <w:r>
              <w:rPr>
                <w:rFonts w:ascii="Arial" w:hAnsi="Arial" w:cs="Arial"/>
                <w:color w:val="auto"/>
                <w:sz w:val="18"/>
                <w:szCs w:val="18"/>
              </w:rPr>
              <w:t>3</w:t>
            </w:r>
            <w:r w:rsidR="007E4B32">
              <w:rPr>
                <w:rFonts w:ascii="Arial" w:hAnsi="Arial" w:cs="Arial"/>
                <w:color w:val="auto"/>
                <w:sz w:val="18"/>
                <w:szCs w:val="18"/>
              </w:rPr>
              <w:t>&amp;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18452F1" w:rsidR="00FB3483" w:rsidRPr="00930A31" w:rsidRDefault="00734CE2" w:rsidP="005979B8">
            <w:pPr>
              <w:pStyle w:val="Default"/>
              <w:spacing w:before="40" w:after="40"/>
              <w:rPr>
                <w:rFonts w:ascii="Arial" w:hAnsi="Arial" w:cs="Arial"/>
                <w:color w:val="auto"/>
                <w:sz w:val="18"/>
                <w:szCs w:val="18"/>
              </w:rPr>
            </w:pPr>
            <w:r>
              <w:rPr>
                <w:rFonts w:ascii="Arial" w:hAnsi="Arial" w:cs="Arial"/>
                <w:color w:val="auto"/>
                <w:sz w:val="18"/>
                <w:szCs w:val="18"/>
              </w:rPr>
              <w:t>2&amp;</w:t>
            </w:r>
            <w:r w:rsidR="007E4B32">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32A4DB9" w:rsidR="00FB3483"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4&amp;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E6B4012" w:rsidR="00FB3483"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3AC34DC" w:rsidR="00FB3483"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A638B09" w:rsidR="00FB3483"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EF97B3E" w:rsidR="00FB3483"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4&amp;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5584A29" w:rsidR="00930A31"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770A2C5" w:rsidR="00930A31"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6009356" w:rsidR="00FB3483"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646C1BB" w:rsidR="00FB3483"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3618703" w:rsidR="00930A31"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BE9590C" w:rsidR="00930A31"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5&amp;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B8554B4" w:rsidR="00930A31"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5&amp;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5B18E34" w:rsidR="00930A31"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5&amp;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369DC28" w:rsidR="00930A31"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5&amp;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57F0E58" w:rsidR="00930A31"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5&amp;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A35A4B4" w:rsidR="006E5FE2"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5&amp;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ED4344B" w:rsidR="006E5FE2"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5&amp;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1695FF19" w:rsidR="00FB3483" w:rsidRPr="00930A31" w:rsidRDefault="00734CE2">
            <w:pPr>
              <w:pStyle w:val="Default"/>
              <w:jc w:val="center"/>
              <w:rPr>
                <w:rFonts w:ascii="Arial" w:hAnsi="Arial" w:cs="Arial"/>
                <w:color w:val="auto"/>
                <w:sz w:val="18"/>
                <w:szCs w:val="18"/>
              </w:rPr>
            </w:pPr>
            <w:r>
              <w:rPr>
                <w:rFonts w:ascii="Arial" w:hAnsi="Arial" w:cs="Arial"/>
                <w:color w:val="auto"/>
                <w:sz w:val="18"/>
                <w:szCs w:val="18"/>
              </w:rPr>
              <w:t>Pages</w:t>
            </w: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C0920C8" w:rsidR="00930A31"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6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5410C06" w:rsidR="00930A31"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D7C52FB" w:rsidR="00FB3483"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6&amp;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7C08947" w:rsidR="00FB3483"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6&amp;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5B43596" w:rsidR="00FB3483"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6&amp;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E84F724" w:rsidR="00930A31"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6&amp;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E12C485" w:rsidR="00930A31"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6-</w:t>
            </w:r>
            <w:r w:rsidR="00AA5545">
              <w:rPr>
                <w:rFonts w:ascii="Arial" w:hAnsi="Arial" w:cs="Arial"/>
                <w:color w:val="auto"/>
                <w:sz w:val="18"/>
                <w:szCs w:val="18"/>
              </w:rPr>
              <w:t>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A768172" w:rsidR="00930A31"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7&amp;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C5AAF37" w:rsidR="00930A31"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810CC7F" w:rsidR="00FB3483"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5ECFDB7" w:rsidR="00077B44" w:rsidRPr="00930A31" w:rsidRDefault="007E4B32" w:rsidP="00077B44">
            <w:pPr>
              <w:pStyle w:val="Default"/>
              <w:spacing w:before="40" w:after="40"/>
              <w:rPr>
                <w:rFonts w:ascii="Arial" w:hAnsi="Arial" w:cs="Arial"/>
                <w:color w:val="auto"/>
                <w:sz w:val="18"/>
                <w:szCs w:val="18"/>
              </w:rPr>
            </w:pPr>
            <w:r>
              <w:rPr>
                <w:rFonts w:ascii="Arial" w:hAnsi="Arial" w:cs="Arial"/>
                <w:color w:val="auto"/>
                <w:sz w:val="18"/>
                <w:szCs w:val="18"/>
              </w:rPr>
              <w:t>6-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3CAFBFA" w:rsidR="00930A31" w:rsidRPr="00930A31" w:rsidRDefault="006D1E35" w:rsidP="00077B44">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D52CA46" w:rsidR="00930A31" w:rsidRPr="00930A31" w:rsidRDefault="006D1E35"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1101E9" w:rsidR="00930A31" w:rsidRPr="00930A31" w:rsidRDefault="006D1E35"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20B1D18" w:rsidR="00930A31" w:rsidRPr="00930A31" w:rsidRDefault="006D1E35"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8D4A73B" w:rsidR="00C64D62" w:rsidRPr="00930A31" w:rsidRDefault="006D1E35"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B14482B" w:rsidR="00930A31" w:rsidRPr="00930A31" w:rsidRDefault="00C64D62" w:rsidP="00077B44">
            <w:pPr>
              <w:pStyle w:val="Default"/>
              <w:spacing w:before="40" w:after="40"/>
              <w:rPr>
                <w:rFonts w:ascii="Arial" w:hAnsi="Arial" w:cs="Arial"/>
                <w:color w:val="auto"/>
                <w:sz w:val="18"/>
                <w:szCs w:val="18"/>
              </w:rPr>
            </w:pPr>
            <w:r>
              <w:rPr>
                <w:rFonts w:ascii="Arial" w:hAnsi="Arial" w:cs="Arial"/>
                <w:color w:val="auto"/>
                <w:sz w:val="18"/>
                <w:szCs w:val="18"/>
              </w:rPr>
              <w:t>A protocol was 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E5519E7" w:rsidR="00930A31" w:rsidRPr="00930A31" w:rsidRDefault="006D1E35"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F24C36C" w:rsidR="00077B44" w:rsidRPr="00930A31" w:rsidRDefault="006D1E35"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1CCCB09" w:rsidR="00077B44" w:rsidRPr="00930A31" w:rsidRDefault="00C64D6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6D1E35">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4A11375" w:rsidR="00077B44" w:rsidRPr="00930A31" w:rsidRDefault="00C64D6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6D1E35">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FCF23F" w14:textId="77777777" w:rsidR="00E74548" w:rsidRDefault="00E74548">
      <w:r>
        <w:separator/>
      </w:r>
    </w:p>
  </w:endnote>
  <w:endnote w:type="continuationSeparator" w:id="0">
    <w:p w14:paraId="70CCA8E6" w14:textId="77777777" w:rsidR="00E74548" w:rsidRDefault="00E745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BACEDF" w14:textId="77777777" w:rsidR="00E74548" w:rsidRDefault="00E74548">
      <w:r>
        <w:separator/>
      </w:r>
    </w:p>
  </w:footnote>
  <w:footnote w:type="continuationSeparator" w:id="0">
    <w:p w14:paraId="36F898D3" w14:textId="77777777" w:rsidR="00E74548" w:rsidRDefault="00E745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3D76707" w:rsidR="00947707" w:rsidRPr="00930A31" w:rsidRDefault="00BA10D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C7807FD">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215F6"/>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A00B2"/>
    <w:rsid w:val="004C1685"/>
    <w:rsid w:val="004F753E"/>
    <w:rsid w:val="005078EE"/>
    <w:rsid w:val="00550BF1"/>
    <w:rsid w:val="0059028D"/>
    <w:rsid w:val="005979B8"/>
    <w:rsid w:val="006B6FED"/>
    <w:rsid w:val="006D1E35"/>
    <w:rsid w:val="006E5FE2"/>
    <w:rsid w:val="006F3BA6"/>
    <w:rsid w:val="00726794"/>
    <w:rsid w:val="00734CE2"/>
    <w:rsid w:val="0077253C"/>
    <w:rsid w:val="0079516E"/>
    <w:rsid w:val="007E4B32"/>
    <w:rsid w:val="008412D5"/>
    <w:rsid w:val="008A3EAE"/>
    <w:rsid w:val="008E2C91"/>
    <w:rsid w:val="00930A31"/>
    <w:rsid w:val="00947707"/>
    <w:rsid w:val="009827E5"/>
    <w:rsid w:val="00A215D2"/>
    <w:rsid w:val="00A86593"/>
    <w:rsid w:val="00AA5545"/>
    <w:rsid w:val="00AB79CE"/>
    <w:rsid w:val="00AE4BBD"/>
    <w:rsid w:val="00B51910"/>
    <w:rsid w:val="00BA10DE"/>
    <w:rsid w:val="00C22710"/>
    <w:rsid w:val="00C64D62"/>
    <w:rsid w:val="00CD1759"/>
    <w:rsid w:val="00D61308"/>
    <w:rsid w:val="00D95D84"/>
    <w:rsid w:val="00DC4F19"/>
    <w:rsid w:val="00E324A8"/>
    <w:rsid w:val="00E66E3A"/>
    <w:rsid w:val="00E74548"/>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65</Words>
  <Characters>607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emesgen Ayenew</cp:lastModifiedBy>
  <cp:revision>2</cp:revision>
  <cp:lastPrinted>2020-11-24T03:02:00Z</cp:lastPrinted>
  <dcterms:created xsi:type="dcterms:W3CDTF">2024-01-09T07:03:00Z</dcterms:created>
  <dcterms:modified xsi:type="dcterms:W3CDTF">2024-01-09T07:03:00Z</dcterms:modified>
</cp:coreProperties>
</file>